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Primers used in this study. 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694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KL</w:t>
            </w:r>
            <w:r>
              <w:rPr/>
              <w:t xml:space="preserve"> 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TTACATCCATACC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TTGTCTTGCCTAGT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KR1</w:t>
            </w:r>
            <w:r>
              <w:rPr/>
              <w:t xml:space="preserve"> 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GCAAAGCTAGCCAGCAA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TGAAGACAGGTGGA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KR2</w:t>
            </w:r>
            <w:r>
              <w:rPr/>
              <w:t xml:space="preserve"> 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CGTGATGTTATATGGGA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ATATCAACACGCAAA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LEC1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CATCTCTGAATTGAAC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ATACCATTGTTCTT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FUS3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ACAACAATAGCAG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TGCTTGTATAACGTAA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ABI3</w:t>
            </w:r>
            <w:r>
              <w:rPr/>
              <w:t xml:space="preserve"> 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TCTCCTCGAGAA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GTATCAAATATTTG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t3g48740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GAACTTTGGAGGATTCT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GTCCTGATTATGCTT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t5g10230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TCGCTTGTACTAGAT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AAGAGCTTTCGAAT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t5g47980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TGGAAACTTACAAG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TCTTTCTCCTTCCTAAA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t1g66800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TGTTGATAAGGATAAT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GAGTGAACTCAATTCC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t5g53190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GTCGTTATGAAGAAA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TTAGGTGACGCAAGAA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FIE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TCTTCGATGTCTT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CTCTTCCTTATCTTCATC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EMF2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GACTGAAGTAACTGAAG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TGAGGAGATCGTG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VRN2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AAATAACACCAGGAG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GGTTTCCATCATTC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CLF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TTCGCATGACCCTT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CTTGCCTTGATTT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SWN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ATGATAATGATGAG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GCAGACTTTGT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MEA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GGCACTAGAATTGAGC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GTCCTGCCCAAC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MSI1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TGATAGCCACAAAGAG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CGATCCTGCTAAG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P3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CAAACAGACAAGTGACGT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ATATACTCATGAAGCTTGTT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AG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AATTATTTCCAAGTC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TATTACACTAACTGG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FLC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ATAGCAAGCTTG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CACGGAGAGGGCA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PP2A </w:t>
            </w:r>
            <w:r>
              <w:rPr/>
              <w:t>qPCR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GTGGCCAAAATGAT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CCACAACCGCTT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CLF </w:t>
            </w:r>
            <w:r>
              <w:rPr/>
              <w:t>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GTTTCTAATTTACACGCTT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AATCTGAAATGTTGGAG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EMF2</w:t>
            </w:r>
            <w:r>
              <w:rPr/>
              <w:t xml:space="preserve">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GGTGGATCTCTAATTTGAA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GAAGGTGAAGATTAGGAT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SWN </w:t>
            </w:r>
            <w:r>
              <w:rPr/>
              <w:t>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TCAAACGTAACTGCTATAA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CATTACATACAAAGAACG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LEC1 </w:t>
            </w:r>
            <w:r>
              <w:rPr/>
              <w:t>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AACTCACTTTCGTAAC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GAGGTCTATATCTCTTTC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FUS3</w:t>
            </w:r>
            <w:r>
              <w:rPr/>
              <w:t xml:space="preserve">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GGTTGAGTGTTAGTTTAG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TGGGTTTCAGTGATAGAGAT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ABI3 </w:t>
            </w:r>
            <w:r>
              <w:rPr/>
              <w:t>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AACAAACTGGAACACA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ATCTGAAGTATACGAGATG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eastAsia="PMingLiU;Arial Unicode MS"/>
                <w:lang w:val="es-ES" w:eastAsia="zh-TW"/>
              </w:rPr>
              <w:t>At3g48740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ATTTGGTAATGGTTTAGC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CAGTGTTGAAGAGACTCAT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eastAsia="PMingLiU;Arial Unicode MS"/>
                <w:lang w:val="es-ES" w:eastAsia="zh-TW"/>
              </w:rPr>
              <w:t>At5g10230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CAGCTATCTTGATTTCTT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GTTGTCTAGATGATGA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Arial Unicode MS"/>
                <w:lang w:val="es-ES" w:eastAsia="zh-TW"/>
              </w:rPr>
            </w:pPr>
            <w:r>
              <w:rPr>
                <w:rFonts w:eastAsia="PMingLiU;Arial Unicode MS"/>
                <w:lang w:val="es-ES" w:eastAsia="zh-TW"/>
              </w:rPr>
              <w:t>At5g47980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TATCATCCAATTACGTG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AACTCATTGAACGACAC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Arial Unicode MS"/>
                <w:lang w:val="es-ES" w:eastAsia="zh-TW"/>
              </w:rPr>
            </w:pPr>
            <w:r>
              <w:rPr>
                <w:rFonts w:eastAsia="PMingLiU;Arial Unicode MS"/>
                <w:i/>
                <w:iCs/>
                <w:lang w:val="es-ES" w:eastAsia="zh-TW"/>
              </w:rPr>
              <w:t>AG</w:t>
            </w:r>
            <w:r>
              <w:rPr>
                <w:rFonts w:eastAsia="PMingLiU;Arial Unicode MS"/>
                <w:lang w:val="es-ES" w:eastAsia="zh-TW"/>
              </w:rPr>
              <w:t xml:space="preserve">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PMingLiU;Arial Unicode MS"/>
                <w:lang w:eastAsia="zh-TW"/>
              </w:rPr>
            </w:pPr>
            <w:r>
              <w:rPr>
                <w:rFonts w:eastAsia="PMingLiU;Arial Unicode MS"/>
                <w:lang w:eastAsia="zh-TW"/>
              </w:rPr>
              <w:t>AAGAACTACCCACCAATAA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eastAsia="PMingLiU;Arial Unicode MS"/>
                <w:lang w:eastAsia="zh-TW"/>
              </w:rPr>
              <w:t>AGAGCAATCTAAAGGTT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Arial Unicode MS"/>
                <w:lang w:val="es-ES" w:eastAsia="zh-TW"/>
              </w:rPr>
            </w:pPr>
            <w:r>
              <w:rPr>
                <w:rFonts w:eastAsia="PMingLiU;Arial Unicode MS"/>
                <w:i/>
                <w:iCs/>
                <w:lang w:val="es-ES" w:eastAsia="zh-TW"/>
              </w:rPr>
              <w:t>AP3</w:t>
            </w:r>
            <w:r>
              <w:rPr>
                <w:rFonts w:eastAsia="PMingLiU;Arial Unicode MS"/>
                <w:lang w:val="es-ES" w:eastAsia="zh-TW"/>
              </w:rPr>
              <w:t xml:space="preserve">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PMingLiU;Arial Unicode MS"/>
                <w:lang w:val="de-CH" w:eastAsia="zh-TW"/>
              </w:rPr>
            </w:pPr>
            <w:r>
              <w:rPr>
                <w:rFonts w:eastAsia="PMingLiU;Arial Unicode MS"/>
                <w:lang w:val="de-CH" w:eastAsia="zh-TW"/>
              </w:rPr>
              <w:t>TTTAGTAACTCAAGTGGA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eastAsia="PMingLiU;Arial Unicode MS"/>
                <w:lang w:val="de-CH" w:eastAsia="zh-TW"/>
              </w:rPr>
              <w:t>CCCTCTCGCCATATTCTT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Arial Unicode MS"/>
                <w:lang w:val="es-ES" w:eastAsia="zh-TW"/>
              </w:rPr>
            </w:pPr>
            <w:r>
              <w:rPr>
                <w:rFonts w:eastAsia="PMingLiU;Arial Unicode MS"/>
                <w:i/>
                <w:iCs/>
                <w:lang w:val="es-ES" w:eastAsia="zh-TW"/>
              </w:rPr>
              <w:t>FLC</w:t>
            </w:r>
            <w:r>
              <w:rPr>
                <w:rFonts w:eastAsia="PMingLiU;Arial Unicode MS"/>
                <w:lang w:val="es-ES" w:eastAsia="zh-TW"/>
              </w:rPr>
              <w:t xml:space="preserve"> ChIP primers</w:t>
            </w:r>
          </w:p>
        </w:tc>
        <w:tc>
          <w:tcPr>
            <w:tcW w:w="6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Courier New"/>
                <w:lang w:eastAsia="zh-CN" w:bidi="hi-IN"/>
              </w:rPr>
            </w:pPr>
            <w:r>
              <w:rPr>
                <w:rFonts w:eastAsia="SimSun;宋体" w:cs="Courier New"/>
                <w:lang w:eastAsia="zh-CN" w:bidi="hi-IN"/>
              </w:rPr>
              <w:t>CTATAGAGTTGCTATG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eastAsia="SimSun;宋体" w:cs="Courier New"/>
                <w:lang w:eastAsia="zh-CN" w:bidi="hi-IN"/>
              </w:rPr>
              <w:t>CCAAGTAATAGGTCCAC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16:00Z</dcterms:created>
  <dc:creator>Ernst Aichinger</dc:creator>
  <dc:description/>
  <cp:keywords/>
  <dc:language>en-US</dc:language>
  <cp:lastModifiedBy>koehlerc</cp:lastModifiedBy>
  <dcterms:modified xsi:type="dcterms:W3CDTF">2009-06-30T07:15:00Z</dcterms:modified>
  <cp:revision>3</cp:revision>
  <dc:subject/>
  <dc:title>Table S2</dc:title>
</cp:coreProperties>
</file>